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Pr="00E4035A" w:rsidRDefault="00CB41C3" w:rsidP="00CB41C3">
      <w:pPr>
        <w:ind w:right="855"/>
        <w:rPr>
          <w:rFonts w:ascii="Arial" w:hAnsi="Arial" w:cs="Arial"/>
          <w:sz w:val="20"/>
          <w:szCs w:val="20"/>
        </w:rPr>
      </w:pPr>
      <w:r w:rsidRPr="00E4035A">
        <w:rPr>
          <w:rFonts w:ascii="Arial" w:hAnsi="Arial" w:cs="Arial"/>
          <w:b/>
          <w:sz w:val="20"/>
          <w:szCs w:val="20"/>
        </w:rPr>
        <w:t>Supplementary Table S1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E4035A">
        <w:rPr>
          <w:rFonts w:ascii="Arial" w:hAnsi="Arial" w:cs="Arial"/>
          <w:sz w:val="20"/>
          <w:szCs w:val="20"/>
        </w:rPr>
        <w:t>Distribution of novel genetics variants (SNPs</w:t>
      </w:r>
      <w:r>
        <w:rPr>
          <w:rFonts w:ascii="Arial" w:hAnsi="Arial" w:cs="Arial"/>
          <w:sz w:val="20"/>
          <w:szCs w:val="20"/>
        </w:rPr>
        <w:t xml:space="preserve">, </w:t>
      </w:r>
      <w:r w:rsidRPr="00E4035A">
        <w:rPr>
          <w:rFonts w:ascii="Arial" w:hAnsi="Arial" w:cs="Arial"/>
          <w:sz w:val="20"/>
          <w:szCs w:val="20"/>
        </w:rPr>
        <w:t xml:space="preserve">insertions and deletions) in the investigated </w:t>
      </w:r>
      <w:r>
        <w:rPr>
          <w:rFonts w:ascii="Arial" w:hAnsi="Arial" w:cs="Arial"/>
          <w:sz w:val="20"/>
          <w:szCs w:val="20"/>
          <w:bdr w:val="none" w:sz="0" w:space="0" w:color="auto" w:frame="1"/>
        </w:rPr>
        <w:t>Baka</w:t>
      </w:r>
      <w:r w:rsidRPr="00E4035A">
        <w:rPr>
          <w:rFonts w:ascii="Arial" w:hAnsi="Arial" w:cs="Arial"/>
          <w:sz w:val="20"/>
          <w:szCs w:val="20"/>
          <w:bdr w:val="none" w:sz="0" w:space="0" w:color="auto" w:frame="1"/>
        </w:rPr>
        <w:t xml:space="preserve"> Pygmies</w:t>
      </w:r>
      <w:r>
        <w:rPr>
          <w:rFonts w:ascii="Arial" w:hAnsi="Arial" w:cs="Arial"/>
          <w:sz w:val="20"/>
          <w:szCs w:val="20"/>
          <w:bdr w:val="none" w:sz="0" w:space="0" w:color="auto" w:frame="1"/>
        </w:rPr>
        <w:t xml:space="preserve"> </w:t>
      </w:r>
      <w:r w:rsidRPr="00E4035A">
        <w:rPr>
          <w:rFonts w:ascii="Arial" w:hAnsi="Arial" w:cs="Arial"/>
          <w:sz w:val="20"/>
          <w:szCs w:val="20"/>
        </w:rPr>
        <w:t>and Bantu subjects</w:t>
      </w:r>
    </w:p>
    <w:p w:rsidR="00CB41C3" w:rsidRPr="00EF7F35" w:rsidRDefault="00CB41C3" w:rsidP="00CB41C3">
      <w:pPr>
        <w:rPr>
          <w:rFonts w:ascii="Arial" w:hAnsi="Arial" w:cs="Arial"/>
        </w:rPr>
      </w:pPr>
    </w:p>
    <w:tbl>
      <w:tblPr>
        <w:tblW w:w="7240" w:type="dxa"/>
        <w:tblInd w:w="93" w:type="dxa"/>
        <w:tblLook w:val="04A0" w:firstRow="1" w:lastRow="0" w:firstColumn="1" w:lastColumn="0" w:noHBand="0" w:noVBand="1"/>
      </w:tblPr>
      <w:tblGrid>
        <w:gridCol w:w="1039"/>
        <w:gridCol w:w="580"/>
        <w:gridCol w:w="560"/>
        <w:gridCol w:w="550"/>
        <w:gridCol w:w="560"/>
        <w:gridCol w:w="550"/>
        <w:gridCol w:w="661"/>
        <w:gridCol w:w="550"/>
        <w:gridCol w:w="560"/>
        <w:gridCol w:w="661"/>
        <w:gridCol w:w="1327"/>
      </w:tblGrid>
      <w:tr w:rsidR="00CB41C3" w:rsidRPr="003E164B" w:rsidTr="002701B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Baka </w:t>
            </w:r>
            <w:r w:rsidRPr="00E40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ygmi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41C3" w:rsidRPr="003E164B" w:rsidTr="002701B8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</w:t>
            </w:r>
          </w:p>
        </w:tc>
      </w:tr>
      <w:tr w:rsidR="00CB41C3" w:rsidRPr="003E164B" w:rsidTr="002701B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5.25±63.7</w:t>
            </w:r>
          </w:p>
        </w:tc>
      </w:tr>
      <w:tr w:rsidR="00CB41C3" w:rsidRPr="003E164B" w:rsidTr="002701B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.25±38</w:t>
            </w:r>
          </w:p>
        </w:tc>
      </w:tr>
      <w:tr w:rsidR="00CB41C3" w:rsidRPr="003E164B" w:rsidTr="002701B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2.25±47.7</w:t>
            </w:r>
          </w:p>
        </w:tc>
      </w:tr>
      <w:tr w:rsidR="00CB41C3" w:rsidRPr="003E164B" w:rsidTr="002701B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41C3" w:rsidRPr="003E164B" w:rsidTr="002701B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ntu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41C3" w:rsidRPr="003E164B" w:rsidTr="002701B8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mples 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</w:t>
            </w:r>
          </w:p>
        </w:tc>
      </w:tr>
      <w:tr w:rsidR="00CB41C3" w:rsidRPr="003E164B" w:rsidTr="002701B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.4±39.5</w:t>
            </w:r>
          </w:p>
        </w:tc>
      </w:tr>
      <w:tr w:rsidR="00CB41C3" w:rsidRPr="003E164B" w:rsidTr="002701B8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8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3±28</w:t>
            </w:r>
          </w:p>
        </w:tc>
      </w:tr>
      <w:tr w:rsidR="00CB41C3" w:rsidRPr="003E164B" w:rsidTr="002701B8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s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4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4.8±58.3</w:t>
            </w:r>
          </w:p>
        </w:tc>
      </w:tr>
    </w:tbl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Default="00CB41C3" w:rsidP="00CB41C3">
      <w:pPr>
        <w:ind w:right="2839"/>
        <w:rPr>
          <w:rFonts w:ascii="Arial" w:hAnsi="Arial" w:cs="Arial"/>
          <w:b/>
          <w:sz w:val="20"/>
          <w:szCs w:val="20"/>
        </w:rPr>
      </w:pPr>
    </w:p>
    <w:p w:rsidR="00CB41C3" w:rsidRPr="00E4035A" w:rsidRDefault="00CB41C3" w:rsidP="00CB41C3">
      <w:pPr>
        <w:ind w:right="2839"/>
        <w:rPr>
          <w:rFonts w:ascii="Arial" w:hAnsi="Arial" w:cs="Arial"/>
          <w:b/>
          <w:sz w:val="20"/>
          <w:szCs w:val="20"/>
        </w:rPr>
      </w:pPr>
      <w:r w:rsidRPr="00E4035A">
        <w:rPr>
          <w:rFonts w:ascii="Arial" w:hAnsi="Arial" w:cs="Arial"/>
          <w:b/>
          <w:sz w:val="20"/>
          <w:szCs w:val="20"/>
        </w:rPr>
        <w:t>Supplementary Table S2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E4035A">
        <w:rPr>
          <w:rFonts w:ascii="Arial" w:hAnsi="Arial" w:cs="Arial"/>
          <w:sz w:val="20"/>
          <w:szCs w:val="20"/>
        </w:rPr>
        <w:t>F</w:t>
      </w:r>
      <w:r w:rsidRPr="00E4035A">
        <w:rPr>
          <w:rFonts w:ascii="Arial" w:hAnsi="Arial" w:cs="Arial"/>
          <w:sz w:val="20"/>
          <w:szCs w:val="20"/>
          <w:vertAlign w:val="subscript"/>
        </w:rPr>
        <w:t>st</w:t>
      </w:r>
      <w:r w:rsidRPr="00E4035A">
        <w:rPr>
          <w:rFonts w:ascii="Arial" w:hAnsi="Arial" w:cs="Arial"/>
          <w:sz w:val="20"/>
          <w:szCs w:val="20"/>
        </w:rPr>
        <w:t xml:space="preserve"> analysis ranking of WES identified variants</w:t>
      </w:r>
    </w:p>
    <w:p w:rsidR="00CB41C3" w:rsidRPr="00E4035A" w:rsidRDefault="00CB41C3" w:rsidP="00CB41C3">
      <w:pPr>
        <w:rPr>
          <w:rFonts w:ascii="Arial" w:hAnsi="Arial" w:cs="Arial"/>
          <w:sz w:val="20"/>
          <w:szCs w:val="20"/>
        </w:rPr>
      </w:pPr>
    </w:p>
    <w:tbl>
      <w:tblPr>
        <w:tblW w:w="5440" w:type="dxa"/>
        <w:tblInd w:w="93" w:type="dxa"/>
        <w:tblLook w:val="04A0" w:firstRow="1" w:lastRow="0" w:firstColumn="1" w:lastColumn="0" w:noHBand="0" w:noVBand="1"/>
      </w:tblPr>
      <w:tblGrid>
        <w:gridCol w:w="640"/>
        <w:gridCol w:w="967"/>
        <w:gridCol w:w="1420"/>
        <w:gridCol w:w="1820"/>
        <w:gridCol w:w="606"/>
      </w:tblGrid>
      <w:tr w:rsidR="00CB41C3" w:rsidRPr="00E4035A" w:rsidTr="002701B8">
        <w:trPr>
          <w:trHeight w:val="31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 w:rsidRPr="00E40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st</w:t>
            </w:r>
          </w:p>
        </w:tc>
      </w:tr>
      <w:tr w:rsidR="00CB41C3" w:rsidRPr="00E4035A" w:rsidTr="002701B8">
        <w:trPr>
          <w:trHeight w:val="31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E+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77130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STO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CB41C3" w:rsidRPr="00E4035A" w:rsidTr="002701B8">
        <w:trPr>
          <w:trHeight w:val="31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E+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13131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NF8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CB41C3" w:rsidRPr="00E4035A" w:rsidTr="002701B8">
        <w:trPr>
          <w:trHeight w:val="31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E+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9508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NAH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CB41C3" w:rsidRPr="00E4035A" w:rsidTr="002701B8">
        <w:trPr>
          <w:trHeight w:val="31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E+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4299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N1R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CB41C3" w:rsidRPr="00E4035A" w:rsidTr="002701B8">
        <w:trPr>
          <w:trHeight w:val="31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E+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2425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CB41C3" w:rsidRPr="00E4035A" w:rsidTr="002701B8">
        <w:trPr>
          <w:trHeight w:val="31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E+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PC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CB41C3" w:rsidRPr="00E4035A" w:rsidTr="002701B8">
        <w:trPr>
          <w:trHeight w:val="31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E+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69506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LBP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CB41C3" w:rsidRPr="00E4035A" w:rsidTr="002701B8">
        <w:trPr>
          <w:trHeight w:val="31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E+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2875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EM1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CB41C3" w:rsidRPr="00E4035A" w:rsidTr="002701B8">
        <w:trPr>
          <w:trHeight w:val="31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E+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55721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HCC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CB41C3" w:rsidRPr="00E4035A" w:rsidTr="002701B8">
        <w:trPr>
          <w:trHeight w:val="31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E+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302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US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CB41C3" w:rsidRPr="00E4035A" w:rsidTr="002701B8">
        <w:trPr>
          <w:trHeight w:val="31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E+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0290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4orf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CB41C3" w:rsidRPr="00E4035A" w:rsidTr="002701B8">
        <w:trPr>
          <w:trHeight w:val="31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E+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928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E2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CB41C3" w:rsidRPr="00E4035A" w:rsidTr="002701B8">
        <w:trPr>
          <w:trHeight w:val="31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E+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2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A2G4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CB41C3" w:rsidRPr="00E4035A" w:rsidTr="002701B8">
        <w:trPr>
          <w:trHeight w:val="31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E+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8479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NF5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CB41C3" w:rsidRPr="00E4035A" w:rsidTr="002701B8">
        <w:trPr>
          <w:trHeight w:val="31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E+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0480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13-60M5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CB41C3" w:rsidRPr="00E4035A" w:rsidTr="002701B8">
        <w:trPr>
          <w:trHeight w:val="31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E+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85509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13-60M5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CB41C3" w:rsidRPr="00E4035A" w:rsidTr="002701B8">
        <w:trPr>
          <w:trHeight w:val="31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E+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8205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IF2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CB41C3" w:rsidRPr="00E4035A" w:rsidTr="002701B8">
        <w:trPr>
          <w:trHeight w:val="31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E+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8409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L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CB41C3" w:rsidRPr="00E4035A" w:rsidTr="002701B8">
        <w:trPr>
          <w:trHeight w:val="31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E+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GT2B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CB41C3" w:rsidRPr="00E4035A" w:rsidTr="002701B8">
        <w:trPr>
          <w:trHeight w:val="31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E+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2973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BS1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CB41C3" w:rsidRPr="00E4035A" w:rsidTr="002701B8">
        <w:trPr>
          <w:trHeight w:val="31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E+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397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F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CB41C3" w:rsidRPr="00E4035A" w:rsidTr="002701B8">
        <w:trPr>
          <w:trHeight w:val="310"/>
        </w:trPr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E+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96215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ND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1C3" w:rsidRPr="00E4035A" w:rsidRDefault="00CB41C3" w:rsidP="002701B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03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</w:tr>
    </w:tbl>
    <w:p w:rsidR="00CB41C3" w:rsidRDefault="00CB41C3" w:rsidP="00CB41C3"/>
    <w:p w:rsidR="00CB41C3" w:rsidRPr="00EF7F35" w:rsidRDefault="00CB41C3" w:rsidP="00CB41C3">
      <w:pPr>
        <w:rPr>
          <w:rFonts w:ascii="Arial" w:hAnsi="Arial" w:cs="Arial"/>
          <w:sz w:val="20"/>
          <w:szCs w:val="20"/>
        </w:rPr>
      </w:pPr>
      <w:r w:rsidRPr="00EF7F35">
        <w:rPr>
          <w:rFonts w:ascii="Arial" w:hAnsi="Arial" w:cs="Arial"/>
          <w:sz w:val="20"/>
          <w:szCs w:val="20"/>
        </w:rPr>
        <w:t>Variants priorization was obtained fixing Fst&gt;0.70. Chromosome</w:t>
      </w:r>
    </w:p>
    <w:p w:rsidR="00CB41C3" w:rsidRPr="00EF7F35" w:rsidRDefault="00CB41C3" w:rsidP="00CB41C3">
      <w:pPr>
        <w:rPr>
          <w:rFonts w:ascii="Arial" w:hAnsi="Arial" w:cs="Arial"/>
          <w:sz w:val="20"/>
          <w:szCs w:val="20"/>
        </w:rPr>
      </w:pPr>
      <w:r w:rsidRPr="00EF7F35">
        <w:rPr>
          <w:rFonts w:ascii="Arial" w:hAnsi="Arial" w:cs="Arial"/>
          <w:sz w:val="20"/>
          <w:szCs w:val="20"/>
        </w:rPr>
        <w:t>(Chr), probability (P), SNPs identification (ID) and F</w:t>
      </w:r>
      <w:r w:rsidRPr="00EF7F35">
        <w:rPr>
          <w:rFonts w:ascii="Arial" w:hAnsi="Arial" w:cs="Arial"/>
          <w:sz w:val="20"/>
          <w:szCs w:val="20"/>
          <w:vertAlign w:val="subscript"/>
        </w:rPr>
        <w:t>st</w:t>
      </w:r>
      <w:r w:rsidRPr="00EF7F35">
        <w:rPr>
          <w:rFonts w:ascii="Arial" w:hAnsi="Arial" w:cs="Arial"/>
          <w:sz w:val="20"/>
          <w:szCs w:val="20"/>
        </w:rPr>
        <w:t xml:space="preserve"> vales are </w:t>
      </w:r>
    </w:p>
    <w:p w:rsidR="00CB41C3" w:rsidRPr="00EF7F35" w:rsidRDefault="00CB41C3" w:rsidP="00CB41C3">
      <w:pPr>
        <w:rPr>
          <w:rFonts w:ascii="Arial" w:hAnsi="Arial" w:cs="Arial"/>
          <w:sz w:val="20"/>
          <w:szCs w:val="20"/>
        </w:rPr>
      </w:pPr>
      <w:r w:rsidRPr="00EF7F35">
        <w:rPr>
          <w:rFonts w:ascii="Arial" w:hAnsi="Arial" w:cs="Arial"/>
          <w:sz w:val="20"/>
          <w:szCs w:val="20"/>
        </w:rPr>
        <w:t>reported.</w:t>
      </w:r>
    </w:p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Default="00CB41C3" w:rsidP="00CB41C3">
      <w:pPr>
        <w:ind w:right="-705"/>
        <w:rPr>
          <w:rFonts w:ascii="Arial" w:hAnsi="Arial" w:cs="Arial"/>
          <w:b/>
          <w:sz w:val="20"/>
          <w:szCs w:val="20"/>
        </w:rPr>
      </w:pPr>
    </w:p>
    <w:p w:rsidR="00CB41C3" w:rsidRDefault="00CB41C3" w:rsidP="00CB41C3">
      <w:pPr>
        <w:ind w:right="-705"/>
        <w:jc w:val="both"/>
        <w:rPr>
          <w:rFonts w:ascii="Arial" w:hAnsi="Arial" w:cs="Arial"/>
          <w:sz w:val="20"/>
          <w:szCs w:val="20"/>
        </w:rPr>
      </w:pPr>
      <w:r w:rsidRPr="00E4035A">
        <w:rPr>
          <w:rFonts w:ascii="Arial" w:hAnsi="Arial" w:cs="Arial"/>
          <w:b/>
          <w:sz w:val="20"/>
          <w:szCs w:val="20"/>
        </w:rPr>
        <w:t>Supplementary Table S3.</w:t>
      </w:r>
      <w:r w:rsidRPr="00E4035A">
        <w:rPr>
          <w:rFonts w:ascii="Arial" w:hAnsi="Arial" w:cs="Arial"/>
          <w:sz w:val="20"/>
          <w:szCs w:val="20"/>
        </w:rPr>
        <w:t xml:space="preserve"> Primers used for </w:t>
      </w:r>
      <w:r>
        <w:rPr>
          <w:rFonts w:ascii="Arial" w:hAnsi="Arial" w:cs="Arial"/>
          <w:sz w:val="20"/>
          <w:szCs w:val="20"/>
        </w:rPr>
        <w:t>generate and sequencing of</w:t>
      </w:r>
      <w:r w:rsidRPr="00E4035A">
        <w:rPr>
          <w:rFonts w:ascii="Arial" w:hAnsi="Arial" w:cs="Arial"/>
          <w:sz w:val="20"/>
          <w:szCs w:val="20"/>
        </w:rPr>
        <w:t xml:space="preserve"> pCMV-HYAL2-WT </w:t>
      </w:r>
    </w:p>
    <w:p w:rsidR="00CB41C3" w:rsidRPr="00E4035A" w:rsidRDefault="00CB41C3" w:rsidP="00CB41C3">
      <w:pPr>
        <w:ind w:right="-705"/>
        <w:jc w:val="both"/>
        <w:rPr>
          <w:rFonts w:ascii="Arial" w:hAnsi="Arial" w:cs="Arial"/>
          <w:sz w:val="20"/>
          <w:szCs w:val="20"/>
        </w:rPr>
      </w:pPr>
      <w:r w:rsidRPr="00E4035A">
        <w:rPr>
          <w:rFonts w:ascii="Arial" w:hAnsi="Arial" w:cs="Arial"/>
          <w:sz w:val="20"/>
          <w:szCs w:val="20"/>
        </w:rPr>
        <w:t>and pCMV-HYAL2-MUT plasmids.</w:t>
      </w:r>
    </w:p>
    <w:p w:rsidR="00CB41C3" w:rsidRPr="00BB3346" w:rsidRDefault="00CB41C3" w:rsidP="00CB41C3">
      <w:pPr>
        <w:ind w:right="-705"/>
        <w:rPr>
          <w:rFonts w:ascii="Arial" w:hAnsi="Arial" w:cs="Arial"/>
        </w:rPr>
      </w:pPr>
    </w:p>
    <w:p w:rsidR="00CB41C3" w:rsidRPr="00BB3346" w:rsidRDefault="00CB41C3" w:rsidP="00CB41C3">
      <w:pPr>
        <w:rPr>
          <w:rFonts w:ascii="Arial" w:hAnsi="Arial" w:cs="Arial"/>
        </w:rPr>
      </w:pPr>
    </w:p>
    <w:tbl>
      <w:tblPr>
        <w:tblStyle w:val="TableGrid"/>
        <w:tblW w:w="8118" w:type="dxa"/>
        <w:tblLayout w:type="fixed"/>
        <w:tblLook w:val="04A0" w:firstRow="1" w:lastRow="0" w:firstColumn="1" w:lastColumn="0" w:noHBand="0" w:noVBand="1"/>
      </w:tblPr>
      <w:tblGrid>
        <w:gridCol w:w="1008"/>
        <w:gridCol w:w="7110"/>
      </w:tblGrid>
      <w:tr w:rsidR="00CB41C3" w:rsidRPr="00BB3346" w:rsidTr="002701B8">
        <w:trPr>
          <w:trHeight w:val="332"/>
        </w:trPr>
        <w:tc>
          <w:tcPr>
            <w:tcW w:w="1008" w:type="dxa"/>
          </w:tcPr>
          <w:p w:rsidR="00CB41C3" w:rsidRPr="00BB3346" w:rsidRDefault="00CB41C3" w:rsidP="002701B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rPr>
                <w:rFonts w:cs="Arial"/>
                <w:b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Primer</w:t>
            </w:r>
          </w:p>
        </w:tc>
        <w:tc>
          <w:tcPr>
            <w:tcW w:w="7110" w:type="dxa"/>
          </w:tcPr>
          <w:p w:rsidR="00CB41C3" w:rsidRPr="00BB3346" w:rsidRDefault="00CB41C3" w:rsidP="002701B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rPr>
                <w:rFonts w:cs="Arial"/>
                <w:b/>
                <w:szCs w:val="24"/>
                <w:lang w:val="en-US"/>
              </w:rPr>
            </w:pPr>
            <w:r w:rsidRPr="00BB3346">
              <w:rPr>
                <w:rFonts w:cs="Arial"/>
                <w:b/>
                <w:szCs w:val="24"/>
                <w:lang w:val="en-US"/>
              </w:rPr>
              <w:t>Sequence</w:t>
            </w:r>
            <w:r>
              <w:rPr>
                <w:rFonts w:cs="Arial"/>
                <w:b/>
                <w:szCs w:val="24"/>
                <w:lang w:val="en-US"/>
              </w:rPr>
              <w:t xml:space="preserve"> (5’-3’)</w:t>
            </w:r>
          </w:p>
        </w:tc>
      </w:tr>
      <w:tr w:rsidR="00CB41C3" w:rsidRPr="00BB3346" w:rsidTr="002701B8">
        <w:trPr>
          <w:trHeight w:val="179"/>
        </w:trPr>
        <w:tc>
          <w:tcPr>
            <w:tcW w:w="1008" w:type="dxa"/>
          </w:tcPr>
          <w:p w:rsidR="00CB41C3" w:rsidRPr="00451DC3" w:rsidRDefault="00CB41C3" w:rsidP="002701B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451DC3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110" w:type="dxa"/>
          </w:tcPr>
          <w:p w:rsidR="00CB41C3" w:rsidRPr="00451DC3" w:rsidRDefault="00CB41C3" w:rsidP="002701B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451DC3">
              <w:rPr>
                <w:rFonts w:cs="Arial"/>
                <w:sz w:val="20"/>
                <w:szCs w:val="20"/>
                <w:lang w:val="en-US"/>
              </w:rPr>
              <w:t>AGGTGACACCTCCTGCAGCCCCCAGCATGGAAGACGCCAAAAA</w:t>
            </w:r>
          </w:p>
        </w:tc>
      </w:tr>
      <w:tr w:rsidR="00CB41C3" w:rsidRPr="00BB3346" w:rsidTr="002701B8">
        <w:tc>
          <w:tcPr>
            <w:tcW w:w="1008" w:type="dxa"/>
          </w:tcPr>
          <w:p w:rsidR="00CB41C3" w:rsidRPr="00451DC3" w:rsidRDefault="00CB41C3" w:rsidP="002701B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451DC3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10" w:type="dxa"/>
          </w:tcPr>
          <w:p w:rsidR="00CB41C3" w:rsidRPr="00451DC3" w:rsidRDefault="00CB41C3" w:rsidP="002701B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451DC3">
              <w:rPr>
                <w:rFonts w:cs="Arial"/>
                <w:sz w:val="20"/>
                <w:szCs w:val="20"/>
                <w:lang w:val="en-US"/>
              </w:rPr>
              <w:t>AGGTGACACCTCCTGCAACCCCCAGCATGGAAGACGCCAAAAA</w:t>
            </w:r>
          </w:p>
        </w:tc>
      </w:tr>
      <w:tr w:rsidR="00CB41C3" w:rsidRPr="00BB3346" w:rsidTr="002701B8">
        <w:trPr>
          <w:trHeight w:val="197"/>
        </w:trPr>
        <w:tc>
          <w:tcPr>
            <w:tcW w:w="1008" w:type="dxa"/>
          </w:tcPr>
          <w:p w:rsidR="00CB41C3" w:rsidRPr="00451DC3" w:rsidRDefault="00CB41C3" w:rsidP="002701B8">
            <w:pPr>
              <w:pStyle w:val="NoSpacing"/>
              <w:spacing w:before="0"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451DC3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10" w:type="dxa"/>
          </w:tcPr>
          <w:p w:rsidR="00CB41C3" w:rsidRPr="00451DC3" w:rsidRDefault="00CB41C3" w:rsidP="002701B8">
            <w:pPr>
              <w:pStyle w:val="NoSpacing"/>
              <w:spacing w:before="0"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451DC3">
              <w:rPr>
                <w:rFonts w:cs="Arial"/>
                <w:sz w:val="20"/>
                <w:szCs w:val="20"/>
                <w:lang w:val="en-US"/>
              </w:rPr>
              <w:t>AAGTGGATCCTTACACGGCGATCTTTCCGCCCTTCTTGGC</w:t>
            </w:r>
          </w:p>
        </w:tc>
      </w:tr>
      <w:tr w:rsidR="00CB41C3" w:rsidRPr="00BB3346" w:rsidTr="002701B8">
        <w:trPr>
          <w:trHeight w:val="233"/>
        </w:trPr>
        <w:tc>
          <w:tcPr>
            <w:tcW w:w="1008" w:type="dxa"/>
          </w:tcPr>
          <w:p w:rsidR="00CB41C3" w:rsidRPr="00451DC3" w:rsidRDefault="00CB41C3" w:rsidP="002701B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451DC3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110" w:type="dxa"/>
          </w:tcPr>
          <w:p w:rsidR="00CB41C3" w:rsidRPr="00451DC3" w:rsidRDefault="00CB41C3" w:rsidP="002701B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451DC3">
              <w:rPr>
                <w:rFonts w:cs="Arial"/>
                <w:sz w:val="20"/>
                <w:szCs w:val="20"/>
                <w:lang w:val="en-US"/>
              </w:rPr>
              <w:t>GCAAAGCTTGCGAGTTCCTGAGCTGGTGCCAGGCAGGTGACACCTCCT</w:t>
            </w:r>
          </w:p>
        </w:tc>
      </w:tr>
      <w:tr w:rsidR="00CB41C3" w:rsidRPr="00BB3346" w:rsidTr="002701B8">
        <w:tc>
          <w:tcPr>
            <w:tcW w:w="1008" w:type="dxa"/>
          </w:tcPr>
          <w:p w:rsidR="00CB41C3" w:rsidRPr="00451DC3" w:rsidRDefault="00CB41C3" w:rsidP="002701B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451DC3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110" w:type="dxa"/>
          </w:tcPr>
          <w:p w:rsidR="00CB41C3" w:rsidRPr="00451DC3" w:rsidRDefault="00CB41C3" w:rsidP="002701B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451DC3">
              <w:rPr>
                <w:rFonts w:cs="Arial"/>
                <w:sz w:val="20"/>
                <w:szCs w:val="20"/>
                <w:lang w:val="en-US"/>
              </w:rPr>
              <w:t>GCGCATGCAAAGCTTGCGAGTTCCTGAGCT</w:t>
            </w:r>
          </w:p>
        </w:tc>
      </w:tr>
      <w:tr w:rsidR="00CB41C3" w:rsidRPr="00BB3346" w:rsidTr="002701B8">
        <w:trPr>
          <w:trHeight w:val="197"/>
        </w:trPr>
        <w:tc>
          <w:tcPr>
            <w:tcW w:w="1008" w:type="dxa"/>
          </w:tcPr>
          <w:p w:rsidR="00CB41C3" w:rsidRPr="00451DC3" w:rsidRDefault="00CB41C3" w:rsidP="002701B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451DC3"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110" w:type="dxa"/>
          </w:tcPr>
          <w:p w:rsidR="00CB41C3" w:rsidRPr="00451DC3" w:rsidRDefault="00CB41C3" w:rsidP="002701B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451DC3">
              <w:rPr>
                <w:rFonts w:cs="Arial"/>
                <w:sz w:val="20"/>
                <w:szCs w:val="20"/>
                <w:lang w:val="en-US"/>
              </w:rPr>
              <w:t>CTCGCCAAGTGGATCCTTACACGGCGATCT</w:t>
            </w:r>
          </w:p>
        </w:tc>
      </w:tr>
      <w:tr w:rsidR="00CB41C3" w:rsidRPr="00BB3346" w:rsidTr="002701B8">
        <w:tc>
          <w:tcPr>
            <w:tcW w:w="1008" w:type="dxa"/>
          </w:tcPr>
          <w:p w:rsidR="00CB41C3" w:rsidRPr="00451DC3" w:rsidRDefault="00CB41C3" w:rsidP="002701B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451DC3">
              <w:rPr>
                <w:rFonts w:cs="Arial"/>
                <w:sz w:val="20"/>
                <w:szCs w:val="20"/>
                <w:lang w:val="en-US"/>
              </w:rPr>
              <w:t>Luc 1</w:t>
            </w:r>
          </w:p>
        </w:tc>
        <w:tc>
          <w:tcPr>
            <w:tcW w:w="7110" w:type="dxa"/>
          </w:tcPr>
          <w:p w:rsidR="00CB41C3" w:rsidRPr="00451DC3" w:rsidRDefault="00CB41C3" w:rsidP="002701B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451DC3">
              <w:rPr>
                <w:rFonts w:cs="Arial"/>
                <w:sz w:val="20"/>
                <w:szCs w:val="20"/>
                <w:lang w:val="en-US"/>
              </w:rPr>
              <w:t>CGGGAGGTAGATGAGATGTGA</w:t>
            </w:r>
          </w:p>
        </w:tc>
      </w:tr>
      <w:tr w:rsidR="00CB41C3" w:rsidRPr="00BB3346" w:rsidTr="002701B8">
        <w:tc>
          <w:tcPr>
            <w:tcW w:w="1008" w:type="dxa"/>
          </w:tcPr>
          <w:p w:rsidR="00CB41C3" w:rsidRPr="00451DC3" w:rsidRDefault="00CB41C3" w:rsidP="002701B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451DC3">
              <w:rPr>
                <w:rFonts w:cs="Arial"/>
                <w:sz w:val="20"/>
                <w:szCs w:val="20"/>
                <w:lang w:val="en-US"/>
              </w:rPr>
              <w:t>Luc 3</w:t>
            </w:r>
          </w:p>
        </w:tc>
        <w:tc>
          <w:tcPr>
            <w:tcW w:w="7110" w:type="dxa"/>
          </w:tcPr>
          <w:p w:rsidR="00CB41C3" w:rsidRPr="00451DC3" w:rsidRDefault="00CB41C3" w:rsidP="002701B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451DC3">
              <w:rPr>
                <w:rFonts w:cs="Arial"/>
                <w:sz w:val="20"/>
                <w:szCs w:val="20"/>
                <w:lang w:val="en-US"/>
              </w:rPr>
              <w:t>GTTATGTAAACAATCCGGAAGCG</w:t>
            </w:r>
          </w:p>
        </w:tc>
      </w:tr>
    </w:tbl>
    <w:p w:rsidR="00CB41C3" w:rsidRPr="00BB3346" w:rsidRDefault="00CB41C3" w:rsidP="00CB41C3">
      <w:pPr>
        <w:rPr>
          <w:rFonts w:ascii="Arial" w:hAnsi="Arial" w:cs="Arial"/>
        </w:rPr>
      </w:pPr>
    </w:p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CB41C3" w:rsidRPr="00F96BB0" w:rsidRDefault="00CB41C3" w:rsidP="00CB41C3">
      <w:pPr>
        <w:spacing w:line="360" w:lineRule="auto"/>
        <w:jc w:val="both"/>
        <w:rPr>
          <w:rFonts w:ascii="Arial" w:hAnsi="Arial" w:cs="Arial"/>
        </w:rPr>
      </w:pPr>
    </w:p>
    <w:p w:rsidR="008C4093" w:rsidRDefault="008C4093">
      <w:bookmarkStart w:id="0" w:name="_GoBack"/>
      <w:bookmarkEnd w:id="0"/>
    </w:p>
    <w:sectPr w:rsidR="008C4093" w:rsidSect="00B444DD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23147042"/>
      <w:docPartObj>
        <w:docPartGallery w:val="Page Numbers (Bottom of Page)"/>
        <w:docPartUnique/>
      </w:docPartObj>
    </w:sdtPr>
    <w:sdtEndPr/>
    <w:sdtContent>
      <w:p w:rsidR="00875AC3" w:rsidRDefault="00CB41C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B41C3">
          <w:rPr>
            <w:noProof/>
            <w:lang w:val="nl-NL"/>
          </w:rPr>
          <w:t>3</w:t>
        </w:r>
        <w:r>
          <w:rPr>
            <w:noProof/>
            <w:lang w:val="nl-NL"/>
          </w:rPr>
          <w:fldChar w:fldCharType="end"/>
        </w:r>
      </w:p>
    </w:sdtContent>
  </w:sdt>
  <w:p w:rsidR="00875AC3" w:rsidRDefault="00CB41C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1C3"/>
    <w:rsid w:val="000172E4"/>
    <w:rsid w:val="00025874"/>
    <w:rsid w:val="0004105F"/>
    <w:rsid w:val="0004199B"/>
    <w:rsid w:val="00042093"/>
    <w:rsid w:val="0004436D"/>
    <w:rsid w:val="00057D25"/>
    <w:rsid w:val="00062676"/>
    <w:rsid w:val="000650AB"/>
    <w:rsid w:val="000655A5"/>
    <w:rsid w:val="00073A25"/>
    <w:rsid w:val="00093BF8"/>
    <w:rsid w:val="000A401F"/>
    <w:rsid w:val="000C3335"/>
    <w:rsid w:val="0011315F"/>
    <w:rsid w:val="00114199"/>
    <w:rsid w:val="00120575"/>
    <w:rsid w:val="001242DC"/>
    <w:rsid w:val="00127A9F"/>
    <w:rsid w:val="0014314C"/>
    <w:rsid w:val="00151B19"/>
    <w:rsid w:val="00162D77"/>
    <w:rsid w:val="00182396"/>
    <w:rsid w:val="00183FF1"/>
    <w:rsid w:val="001B50F5"/>
    <w:rsid w:val="001C2967"/>
    <w:rsid w:val="001D6857"/>
    <w:rsid w:val="001F4D90"/>
    <w:rsid w:val="002062EF"/>
    <w:rsid w:val="00211E53"/>
    <w:rsid w:val="00232976"/>
    <w:rsid w:val="0026108F"/>
    <w:rsid w:val="00286222"/>
    <w:rsid w:val="0029230A"/>
    <w:rsid w:val="00292759"/>
    <w:rsid w:val="00297EE1"/>
    <w:rsid w:val="002A0E8D"/>
    <w:rsid w:val="002F0977"/>
    <w:rsid w:val="002F2E66"/>
    <w:rsid w:val="002F4EC7"/>
    <w:rsid w:val="0030298A"/>
    <w:rsid w:val="00306D43"/>
    <w:rsid w:val="0031009B"/>
    <w:rsid w:val="003155DD"/>
    <w:rsid w:val="0032467A"/>
    <w:rsid w:val="00347D3E"/>
    <w:rsid w:val="00351A12"/>
    <w:rsid w:val="00352F59"/>
    <w:rsid w:val="0037737E"/>
    <w:rsid w:val="003908DB"/>
    <w:rsid w:val="003C54A2"/>
    <w:rsid w:val="003C743C"/>
    <w:rsid w:val="003D5FB6"/>
    <w:rsid w:val="003F0E07"/>
    <w:rsid w:val="00407581"/>
    <w:rsid w:val="00451202"/>
    <w:rsid w:val="00455B9F"/>
    <w:rsid w:val="00470E81"/>
    <w:rsid w:val="00473149"/>
    <w:rsid w:val="004731B1"/>
    <w:rsid w:val="0047590A"/>
    <w:rsid w:val="00490609"/>
    <w:rsid w:val="00497405"/>
    <w:rsid w:val="004A57ED"/>
    <w:rsid w:val="004B26FC"/>
    <w:rsid w:val="004F1569"/>
    <w:rsid w:val="004F6464"/>
    <w:rsid w:val="005012AD"/>
    <w:rsid w:val="00503C03"/>
    <w:rsid w:val="00510302"/>
    <w:rsid w:val="0051632F"/>
    <w:rsid w:val="00517755"/>
    <w:rsid w:val="00517F25"/>
    <w:rsid w:val="00527DD1"/>
    <w:rsid w:val="00530060"/>
    <w:rsid w:val="00543DAF"/>
    <w:rsid w:val="00554F2B"/>
    <w:rsid w:val="005552C1"/>
    <w:rsid w:val="00557621"/>
    <w:rsid w:val="00562DC7"/>
    <w:rsid w:val="00576A9A"/>
    <w:rsid w:val="00581AE0"/>
    <w:rsid w:val="005951BD"/>
    <w:rsid w:val="005A2512"/>
    <w:rsid w:val="005B3125"/>
    <w:rsid w:val="005B3F25"/>
    <w:rsid w:val="005C2360"/>
    <w:rsid w:val="005E69C2"/>
    <w:rsid w:val="005F1651"/>
    <w:rsid w:val="00604FDC"/>
    <w:rsid w:val="006137FC"/>
    <w:rsid w:val="00637F4F"/>
    <w:rsid w:val="00683989"/>
    <w:rsid w:val="00686D49"/>
    <w:rsid w:val="00691717"/>
    <w:rsid w:val="00692D3F"/>
    <w:rsid w:val="006A67F6"/>
    <w:rsid w:val="006B1E6B"/>
    <w:rsid w:val="006C205F"/>
    <w:rsid w:val="006D644B"/>
    <w:rsid w:val="006F2546"/>
    <w:rsid w:val="00707166"/>
    <w:rsid w:val="007228E5"/>
    <w:rsid w:val="007377E7"/>
    <w:rsid w:val="00755F25"/>
    <w:rsid w:val="00761A18"/>
    <w:rsid w:val="008041A9"/>
    <w:rsid w:val="008059CE"/>
    <w:rsid w:val="00826B04"/>
    <w:rsid w:val="00832BD2"/>
    <w:rsid w:val="00850BA0"/>
    <w:rsid w:val="00856761"/>
    <w:rsid w:val="0087128A"/>
    <w:rsid w:val="00874C13"/>
    <w:rsid w:val="008852BF"/>
    <w:rsid w:val="008A16E3"/>
    <w:rsid w:val="008A45C9"/>
    <w:rsid w:val="008A49E8"/>
    <w:rsid w:val="008A6B9A"/>
    <w:rsid w:val="008A7798"/>
    <w:rsid w:val="008C4093"/>
    <w:rsid w:val="008E60D7"/>
    <w:rsid w:val="008F4B05"/>
    <w:rsid w:val="00913E88"/>
    <w:rsid w:val="00915E7E"/>
    <w:rsid w:val="00922B69"/>
    <w:rsid w:val="00966CE4"/>
    <w:rsid w:val="00967785"/>
    <w:rsid w:val="00970383"/>
    <w:rsid w:val="00984513"/>
    <w:rsid w:val="009958A3"/>
    <w:rsid w:val="009963A0"/>
    <w:rsid w:val="009C3E98"/>
    <w:rsid w:val="009E0080"/>
    <w:rsid w:val="009F6EF0"/>
    <w:rsid w:val="00A0018C"/>
    <w:rsid w:val="00A01919"/>
    <w:rsid w:val="00A141E6"/>
    <w:rsid w:val="00A25CE1"/>
    <w:rsid w:val="00A261D9"/>
    <w:rsid w:val="00A33035"/>
    <w:rsid w:val="00A77015"/>
    <w:rsid w:val="00B01825"/>
    <w:rsid w:val="00B24539"/>
    <w:rsid w:val="00B46228"/>
    <w:rsid w:val="00B467C5"/>
    <w:rsid w:val="00B530CC"/>
    <w:rsid w:val="00B56CC0"/>
    <w:rsid w:val="00B64567"/>
    <w:rsid w:val="00B746FA"/>
    <w:rsid w:val="00BA27D3"/>
    <w:rsid w:val="00BD3042"/>
    <w:rsid w:val="00BD502B"/>
    <w:rsid w:val="00BD6AF0"/>
    <w:rsid w:val="00BE3425"/>
    <w:rsid w:val="00BF339A"/>
    <w:rsid w:val="00C2466E"/>
    <w:rsid w:val="00C277CC"/>
    <w:rsid w:val="00C31BCA"/>
    <w:rsid w:val="00C337FC"/>
    <w:rsid w:val="00C46803"/>
    <w:rsid w:val="00C6188C"/>
    <w:rsid w:val="00C83ED6"/>
    <w:rsid w:val="00CA11E9"/>
    <w:rsid w:val="00CB3CCD"/>
    <w:rsid w:val="00CB41C3"/>
    <w:rsid w:val="00CC0A82"/>
    <w:rsid w:val="00CC1CFD"/>
    <w:rsid w:val="00CD3447"/>
    <w:rsid w:val="00CF6E68"/>
    <w:rsid w:val="00D0169F"/>
    <w:rsid w:val="00D07AFE"/>
    <w:rsid w:val="00D11730"/>
    <w:rsid w:val="00D30A5E"/>
    <w:rsid w:val="00D52AFF"/>
    <w:rsid w:val="00D57B26"/>
    <w:rsid w:val="00D65A0F"/>
    <w:rsid w:val="00D776A7"/>
    <w:rsid w:val="00D94239"/>
    <w:rsid w:val="00DB1479"/>
    <w:rsid w:val="00DB21D9"/>
    <w:rsid w:val="00DC394E"/>
    <w:rsid w:val="00DC516D"/>
    <w:rsid w:val="00DC7E8E"/>
    <w:rsid w:val="00DE0F04"/>
    <w:rsid w:val="00DE5794"/>
    <w:rsid w:val="00E12E61"/>
    <w:rsid w:val="00E16F92"/>
    <w:rsid w:val="00E22353"/>
    <w:rsid w:val="00E6039F"/>
    <w:rsid w:val="00E8208E"/>
    <w:rsid w:val="00EA099B"/>
    <w:rsid w:val="00EA7A11"/>
    <w:rsid w:val="00EC06D5"/>
    <w:rsid w:val="00EC61F9"/>
    <w:rsid w:val="00EE5505"/>
    <w:rsid w:val="00F10FF6"/>
    <w:rsid w:val="00F3538A"/>
    <w:rsid w:val="00F5304A"/>
    <w:rsid w:val="00F94CD9"/>
    <w:rsid w:val="00FC2F70"/>
    <w:rsid w:val="00FD0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594953-4699-405C-930E-BD999B42F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B41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Spacing"/>
    <w:uiPriority w:val="1"/>
    <w:qFormat/>
    <w:rsid w:val="00CB41C3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360" w:lineRule="auto"/>
      <w:jc w:val="both"/>
    </w:pPr>
    <w:rPr>
      <w:rFonts w:ascii="Arial" w:eastAsia="Arial Unicode MS" w:hAnsi="Arial" w:cs="Times New Roman"/>
      <w:sz w:val="24"/>
      <w:bdr w:val="nil"/>
      <w:lang w:val="en-GB" w:eastAsia="it-IT"/>
    </w:rPr>
  </w:style>
  <w:style w:type="paragraph" w:styleId="Footer">
    <w:name w:val="footer"/>
    <w:basedOn w:val="Normal"/>
    <w:link w:val="FooterChar"/>
    <w:uiPriority w:val="99"/>
    <w:unhideWhenUsed/>
    <w:rsid w:val="00CB41C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41C3"/>
    <w:rPr>
      <w:rFonts w:ascii="Times New Roman" w:eastAsia="Arial Unicode MS" w:hAnsi="Times New Roman" w:cs="Times New Roman"/>
      <w:sz w:val="24"/>
      <w:szCs w:val="24"/>
      <w:bdr w:val="nil"/>
    </w:rPr>
  </w:style>
  <w:style w:type="table" w:styleId="TableGrid">
    <w:name w:val="Table Grid"/>
    <w:basedOn w:val="TableNormal"/>
    <w:uiPriority w:val="39"/>
    <w:rsid w:val="00CB4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0-06-03T05:27:00Z</dcterms:created>
  <dcterms:modified xsi:type="dcterms:W3CDTF">2020-06-03T05:27:00Z</dcterms:modified>
</cp:coreProperties>
</file>